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 3.</w:t>
      </w:r>
      <w:r>
        <w:rPr>
          <w:lang w:val="en-US"/>
        </w:rPr>
        <w:t xml:space="preserve"> </w:t>
      </w:r>
    </w:p>
    <w:tbl>
      <w:tblPr>
        <w:tblW w:w="885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6379"/>
      </w:tblGrid>
      <w:tr>
        <w:trPr>
          <w:trHeight w:val="51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Pathway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Calibri"/>
                <w:b/>
                <w:bCs/>
                <w:color w:val="000000"/>
                <w:lang w:eastAsia="sv-S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sv-SE"/>
              </w:rPr>
              <w:t>genes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>Deleted/Duplicated Genes in Pathway</w:t>
            </w:r>
          </w:p>
        </w:tc>
      </w:tr>
      <w:tr>
        <w:trPr>
          <w:trHeight w:val="510" w:hRule="atLeast"/>
        </w:trPr>
        <w:tc>
          <w:tcPr>
            <w:tcW w:w="8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                                                                                                                       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sv-SE"/>
              </w:rPr>
              <w:t>Wnt Signaling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  <w:color w:val="000000"/>
                <w:sz w:val="18"/>
                <w:szCs w:val="18"/>
                <w:lang w:eastAsia="sv-SE"/>
              </w:rPr>
              <w:t xml:space="preserve">            </w:t>
            </w: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FOSL1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AES, AXIN1, BCL9, CCND1, CCND2, CSNK1A1, CSNK1D, CSNK2A1, CTNNB1, CTNNBIP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DVL1, DVL2, FBXW11, FGF4, FOXN1, FZD2, JUN, LRP6,  NKD1, NLK, PORCN, PPP2CA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SFRP4, SLC9A3R1, TCF7, TLE2, WNT1, WNT2B, WNT3, WNT4, WNT5A, WNT5B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WNT7A, WNT8A, WNT9A, HPRT1, GAPDH, ACTB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AXIN1, CSNK1G1, CTBP1, CXXC4, EP300, FZD3, KREMEN1, NKD1, PITX2, PORCN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PPP2R1A, PYGO1, SFRP4, B2M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FBXW11, RHOU, WNT2B, WNT3A, WNT9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CL9, JUN, WNT2B, WNT4</w:t>
            </w:r>
          </w:p>
        </w:tc>
      </w:tr>
      <w:tr>
        <w:trPr>
          <w:trHeight w:val="510" w:hRule="atLeast"/>
        </w:trPr>
        <w:tc>
          <w:tcPr>
            <w:tcW w:w="8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sv-SE"/>
              </w:rPr>
              <w:t>Stem Cell Markers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MP1, NCAM1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ADAR, ALDH2, AXIN1, BGLAP, BMP2, CCND1, CCND2, CD4, CDC42, CDH1, COL1A1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COL2A1, CTNNA1, DHH, DTX1, DTX2, DVL1, FGF1, FGF3, FGF4, FOXA2, GDF3, GJB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HSPA9, IGF1, JAG1, KRT15, MYST1, MYST2, NOTCH2, OPRS1, PARD6A, PPARG, S100B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WNT1, HPRT1, GAPDH, ACTB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ABCG2, AXIN1, BMP1, BMP3, CCNA2, CD8A, CD8B, CDH1, EP300, FGF2, GJB2, PDX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MSX1, NEUROG2, PARD6A, PPARG, RB1, TUBB3, B2M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ADAR, BGLAP, PPARD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ADAR, BGLAP, CDC42, NOTCH2</w:t>
            </w:r>
          </w:p>
        </w:tc>
      </w:tr>
      <w:tr>
        <w:trPr>
          <w:trHeight w:val="510" w:hRule="atLeast"/>
        </w:trPr>
        <w:tc>
          <w:tcPr>
            <w:tcW w:w="8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sv-SE"/>
              </w:rPr>
              <w:t>Cancer Pathway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ANGPT2, ATM, MMP1, TNFRSF10B, RPL13A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APAF1, BAX, BCL2L1, BRCA1, CDC25A, CDK2, CDK4, CDKN2A, COL18A1, E2F1, ERBB2,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IFNA1, IFNB1, IGF1, ITGA3,TGB3, JUN, MDM2, MMP2, MMP9, NME1, NME1-NME2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NME4, RAF1, S100A4, TEK, TIMP1, TNFRSF1A, TNFRSF25, TP53, TWIST1, EPDR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HPRT1, GAPDH, ACTB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ANGPT2, BCL2, CDC25A, CHEK2, IL8, MMP2, NFKB1, NME4, PDGFB, RAF1, RB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SERPINB5, TGFB1, TIMP1, TIMP3, TNFRSF10B, EPDR1,B2M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DKN1A, MMP9, c-Myc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CL2L1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JUN, S100A4</w:t>
            </w:r>
          </w:p>
        </w:tc>
      </w:tr>
      <w:tr>
        <w:trPr>
          <w:trHeight w:val="510" w:hRule="atLeast"/>
        </w:trPr>
        <w:tc>
          <w:tcPr>
            <w:tcW w:w="8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sv-SE"/>
              </w:rPr>
              <w:t>Apoptosis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BIRC2, BIRC3, TNFRSF10A, TNFRSF10B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APAF1, BAG1, BAX, BCL10, BCL2L1, BFAR, XIAP, BIRC6, BNIP1, BRAF, NOD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CASP14, CASP9, CD40, CD40LG, CRADD, DFFA, GADD45A, HRK, LTBR, MCL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NOL3, PYCARD, TNFRSF1A, TNFRSF25, CD27, TNFRSF9, CD70, TP53, TP73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TRADD, TRAF4, HPRT1, GAPDH, ACTB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BCL2, BCL2L10, BFAR, BID, BIK, BIRC6, BIRC8, BNIP3L, NOD1, CARD8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CASP3, CASP6, CIDEA, NOL3, PYCARD, NFRSF10A, TNFRSF10B, TRADD,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B2M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CL10, BCLAF1, BNIP1, BRAF, CASP2, CD40, TP53BP2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CL2L1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CL10, FASLG, GADD45A, MCL1</w:t>
            </w:r>
          </w:p>
        </w:tc>
      </w:tr>
      <w:tr>
        <w:trPr>
          <w:trHeight w:val="510" w:hRule="atLeast"/>
        </w:trPr>
        <w:tc>
          <w:tcPr>
            <w:tcW w:w="8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sv-SE"/>
              </w:rPr>
              <w:t>Cell Cycle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ATM, BRCA2, CDC16, MRE11A, TFDP1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DIRAS3, BAX, BIRC5, BRCA1, CCND1, CCND2, CCNF, CCNT1, CDC20, CDC34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CDK2, CDK4, CDK5R1, CDK5RAP1, DKN1B, CDKN2A, CDKN2B, CKS1B, DDX1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DNM2, E2F4, GADD45A, HUS1, KNTC1, KPNA2, MAD2L2, PCNA, RBL1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RBL2, RPA3, TP53, UBA1, HPRT1, GAPDH, ACTB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ANAPC4, BCL2, BRCA2, CCNB2, CCNF, CDC16, CDC34, CDK8, CHEK2, E2F4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GTSE1, HERC5, HUS1, MCM5, RAD51, RB1, RBL2, SERTAD1, TFDP1, UBA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2M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DKN1A, CKS1B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DIRAS3, CDC20, CKS1B, GADD45A</w:t>
            </w:r>
          </w:p>
        </w:tc>
      </w:tr>
      <w:tr>
        <w:trPr>
          <w:trHeight w:val="510" w:hRule="atLeast"/>
        </w:trPr>
        <w:tc>
          <w:tcPr>
            <w:tcW w:w="8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sv-SE"/>
              </w:rPr>
              <w:t>Growth Factors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MP1,FGF14, FGF17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AMH, BMP2, BMP7, BMP8B, CSF1, CSF2, CSF3, CSPG5, FGF1, FGF11, FGF13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FGF19, FGF22, FGF23, FGF6, FIGF, GDF11, HBEGF, IGF1, IL12B, IL3, IL4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JAG1, LEFTY1, LEFTY2, NDP, NGF, NRG2, NRTN, NTF3, PSPN, SLCO1A2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TDGF1, THPO, HPRT1, GAPDH, ACTB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MP1, BMP3, CSPG5, CXCL1, FGF14, FGF17, FGF2, FGF22, FGF7, FGF9, FIGF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IL2, LIF, LTBP4, NDP, NRTN, OSGIN1, SPP1, TDGF1, TGFB1, TNNT1, B2M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SF1, LEFTY1, LEFTY2, PTN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MP8B, CSF1, IL10, NGF</w:t>
            </w:r>
          </w:p>
        </w:tc>
      </w:tr>
      <w:tr>
        <w:trPr>
          <w:trHeight w:val="510" w:hRule="atLeast"/>
        </w:trPr>
        <w:tc>
          <w:tcPr>
            <w:tcW w:w="8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sv-SE"/>
              </w:rPr>
              <w:t>Notch Signaling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CDC16, FOSL1, HR, MMP7, ZIC2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ADAM17, AES, AXIN1, CCND1, CTNNB1, DTX1, ERBB2, FIGF, FZD2, GBP2, GLI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HDAC1, HEYL, HOXB4, IFNG, IL17B, AG1, KRT1, LFNG, MAP2K7, MYCL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COR2, NOTCH2, NOTCH3, PAX5, PDPK1, POFUT1, PPARG, RFNG, RUNX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SH2D1A, STIL, STAT6. HPRT1, GAPDH, ACTB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ADAM10, ADAM17, AXIN1, CDC16, EP300, FIGF, FZD3, HR, MFNG, NFKB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PDPK1, PPARG, ZIC2, B2M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DKN1A, GBP2, PSEN2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POFUT1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GBP2, HDAC1, HEYL, LOR, MYCL1, NOTCH2, NOTCH2NL, STIL</w:t>
            </w:r>
          </w:p>
        </w:tc>
      </w:tr>
      <w:tr>
        <w:trPr>
          <w:trHeight w:val="510" w:hRule="atLeast"/>
        </w:trPr>
        <w:tc>
          <w:tcPr>
            <w:tcW w:w="8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sv-SE"/>
              </w:rPr>
              <w:t>TGF</w:t>
            </w:r>
            <w:r>
              <w:rPr>
                <w:rFonts w:eastAsia="Times New Roman" w:cs="Symbol" w:ascii="Symbol" w:hAnsi="Symbol"/>
                <w:b/>
                <w:bCs/>
                <w:color w:val="000000"/>
                <w:sz w:val="18"/>
                <w:szCs w:val="18"/>
                <w:lang w:eastAsia="sv-SE"/>
              </w:rPr>
              <w:t>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pathway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MP1, TSC22D1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102 Ep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 xml:space="preserve">ACVRL1, AMH, AMHR2, BGLAP, BMP2, BMP7, BMPER, CDC25A, CDKN2B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CER1, CHRD, COL1A1, CST3, FKBP1B,GDF3, GDF5, GDF7, HIPK2, ID1, ID2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IGF1, IGFBP3,IL6, ITGB7, JUN, JUNB, LEFTY1, LTBP1, NBL1, NOG, NR0B1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RUNX1, SMAD5, TGFB1I1, TGFBI, TGFBR3, HPRT1, APDH, ACTB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MP1, BMP3, CDC25A, FKBP1B, LTBP4, NOG, NR0B1, PDGFB, SMAD2, 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MAD4, TGFB1, TGFB1I1, TSC22D1, TGFBR2, TGIF1, B2M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E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GLAP, CDKN1A, HIPK2, LEFTY1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CH-ES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ID1, RPL13A</w:t>
            </w:r>
          </w:p>
        </w:tc>
      </w:tr>
      <w:tr>
        <w:trPr>
          <w:trHeight w:val="51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1_DUP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BGLAP, JUN, TGFBR3</w:t>
            </w:r>
          </w:p>
        </w:tc>
      </w:tr>
      <w:tr>
        <w:trPr>
          <w:trHeight w:val="51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</w:tbl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13:29:00Z</dcterms:created>
  <dc:creator>Outi</dc:creator>
  <dc:description/>
  <dc:language>en-US</dc:language>
  <cp:lastModifiedBy>Outi</cp:lastModifiedBy>
  <dcterms:modified xsi:type="dcterms:W3CDTF">2010-04-02T13:29:00Z</dcterms:modified>
  <cp:revision>2</cp:revision>
  <dc:subject/>
  <dc:title/>
</cp:coreProperties>
</file>